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17" w:rsidRPr="00AA1E11" w:rsidRDefault="00A95317" w:rsidP="00114378">
      <w:pPr>
        <w:pStyle w:val="ListParagraph"/>
        <w:spacing w:after="0" w:line="276" w:lineRule="auto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45933" cy="2339603"/>
            <wp:effectExtent l="0" t="0" r="2540" b="381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0954" cy="2351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481032">
        <w:rPr>
          <w:rFonts w:ascii="Times New Roman" w:hAnsi="Times New Roman" w:cs="Times New Roman"/>
          <w:b/>
          <w:sz w:val="24"/>
          <w:szCs w:val="24"/>
        </w:rPr>
        <w:t>20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81032"/>
    <w:rsid w:val="004B1434"/>
    <w:rsid w:val="00541390"/>
    <w:rsid w:val="0057111E"/>
    <w:rsid w:val="00583054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3:00:00Z</dcterms:modified>
</cp:coreProperties>
</file>